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0681" w:rsidRPr="001D1EB5" w:rsidRDefault="00FA0681" w:rsidP="00FA0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D1EB5">
        <w:rPr>
          <w:rFonts w:ascii="Times New Roman" w:hAnsi="Times New Roman" w:cs="Times New Roman"/>
          <w:sz w:val="24"/>
          <w:szCs w:val="24"/>
        </w:rPr>
        <w:t>S1 Table:  Mean, lower limit of detection, and proportion of values above the lower limit of detection, overall and by inflammatory mediator.</w:t>
      </w:r>
    </w:p>
    <w:p w:rsidR="001D1EB5" w:rsidRPr="001D1EB5" w:rsidRDefault="001D1EB5" w:rsidP="00FA068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59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3"/>
        <w:gridCol w:w="2016"/>
        <w:gridCol w:w="2160"/>
        <w:gridCol w:w="2160"/>
      </w:tblGrid>
      <w:tr w:rsidR="00FA0681" w:rsidRPr="001D1EB5" w:rsidTr="001D1EB5">
        <w:trPr>
          <w:trHeight w:val="257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e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 limit of detection (</w:t>
            </w:r>
            <w:proofErr w:type="spellStart"/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</w:t>
            </w:r>
            <w:proofErr w:type="spellEnd"/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ml)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rcent of values above the lower limit of detection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ometric Mean (SD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ll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-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77.5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--</w:t>
            </w:r>
          </w:p>
        </w:tc>
      </w:tr>
      <w:tr w:rsidR="00EF05AB" w:rsidRPr="001D1EB5" w:rsidTr="0096058F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EF05AB" w:rsidRPr="001D1EB5" w:rsidRDefault="00EF05AB" w:rsidP="00EF0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X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-1</w:t>
            </w:r>
            <w:bookmarkStart w:id="0" w:name="_GoBack"/>
            <w:bookmarkEnd w:id="0"/>
          </w:p>
        </w:tc>
        <w:tc>
          <w:tcPr>
            <w:tcW w:w="2016" w:type="dxa"/>
            <w:vAlign w:val="center"/>
          </w:tcPr>
          <w:p w:rsidR="00EF05AB" w:rsidRPr="001D1EB5" w:rsidRDefault="00EF05AB" w:rsidP="009605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EF05AB" w:rsidRPr="001D1EB5" w:rsidRDefault="00EF05AB" w:rsidP="009605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EF05AB" w:rsidRPr="001D1EB5" w:rsidRDefault="00EF05AB" w:rsidP="0096058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6.1 (1.6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 (3.1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OTAXIN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 (1.7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F2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 (1.9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T3L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 (3.6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CTALKINE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 (2.7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SF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6 (2.3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-CSF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 (2.1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α2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 (2.8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N-γ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 (4.8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7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4.4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p40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2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6 (3.4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12p70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5.1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3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 (6.5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5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3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7A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 (6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α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 (3.9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3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3.3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RA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6 (2.7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(4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3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 (1.5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4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 (3.8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5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.4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6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5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 (6.4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 (3.2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8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 (3.3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9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2.6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-10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.8 (1.8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1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3.7 (1.7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P-3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 (2.6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C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36.9 (1.5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α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 (3.9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P-1β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 (1.9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D40L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49.9 (1.4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F-α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5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(3.1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α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(2.1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F-β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(5.5)</w:t>
            </w:r>
          </w:p>
        </w:tc>
      </w:tr>
      <w:tr w:rsidR="00FA0681" w:rsidRPr="001D1EB5" w:rsidTr="001D1EB5">
        <w:trPr>
          <w:trHeight w:val="288"/>
        </w:trPr>
        <w:tc>
          <w:tcPr>
            <w:tcW w:w="2323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0E09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</w:t>
            </w:r>
          </w:p>
        </w:tc>
        <w:tc>
          <w:tcPr>
            <w:tcW w:w="2016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60" w:type="dxa"/>
            <w:vAlign w:val="center"/>
          </w:tcPr>
          <w:p w:rsidR="00FA0681" w:rsidRPr="001D1EB5" w:rsidRDefault="00FA0681" w:rsidP="001D1EB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1EB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.9 (2.3)</w:t>
            </w:r>
          </w:p>
        </w:tc>
      </w:tr>
    </w:tbl>
    <w:p w:rsidR="00950166" w:rsidRPr="001D1EB5" w:rsidRDefault="00950166" w:rsidP="00FA0681">
      <w:pPr>
        <w:rPr>
          <w:rFonts w:ascii="Times New Roman" w:hAnsi="Times New Roman" w:cs="Times New Roman"/>
          <w:sz w:val="24"/>
          <w:szCs w:val="24"/>
        </w:rPr>
      </w:pPr>
    </w:p>
    <w:sectPr w:rsidR="00950166" w:rsidRPr="001D1EB5" w:rsidSect="001D1EB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4387f2ef-711e-42cf-a209-31b6220c5246"/>
  </w:docVars>
  <w:rsids>
    <w:rsidRoot w:val="00FA0681"/>
    <w:rsid w:val="000022BE"/>
    <w:rsid w:val="00033A88"/>
    <w:rsid w:val="000345D4"/>
    <w:rsid w:val="00034959"/>
    <w:rsid w:val="0004694B"/>
    <w:rsid w:val="000814E7"/>
    <w:rsid w:val="00082FF7"/>
    <w:rsid w:val="000A1F8E"/>
    <w:rsid w:val="000A2659"/>
    <w:rsid w:val="000C349F"/>
    <w:rsid w:val="000C7C5B"/>
    <w:rsid w:val="00103718"/>
    <w:rsid w:val="001045BD"/>
    <w:rsid w:val="001158B7"/>
    <w:rsid w:val="00125FE6"/>
    <w:rsid w:val="00136F07"/>
    <w:rsid w:val="00140973"/>
    <w:rsid w:val="00176125"/>
    <w:rsid w:val="001A2979"/>
    <w:rsid w:val="001B378A"/>
    <w:rsid w:val="001D1EB5"/>
    <w:rsid w:val="001E3488"/>
    <w:rsid w:val="001E66B9"/>
    <w:rsid w:val="001F4901"/>
    <w:rsid w:val="001F51A1"/>
    <w:rsid w:val="00213B62"/>
    <w:rsid w:val="00221404"/>
    <w:rsid w:val="0024671C"/>
    <w:rsid w:val="00250A5A"/>
    <w:rsid w:val="0025486E"/>
    <w:rsid w:val="0026257E"/>
    <w:rsid w:val="00270299"/>
    <w:rsid w:val="002720AB"/>
    <w:rsid w:val="00286AA7"/>
    <w:rsid w:val="00290769"/>
    <w:rsid w:val="00291EC4"/>
    <w:rsid w:val="00296FE5"/>
    <w:rsid w:val="002A08F4"/>
    <w:rsid w:val="002B210E"/>
    <w:rsid w:val="002C4548"/>
    <w:rsid w:val="002D001D"/>
    <w:rsid w:val="002D374D"/>
    <w:rsid w:val="002D738E"/>
    <w:rsid w:val="002E3A0E"/>
    <w:rsid w:val="003030AF"/>
    <w:rsid w:val="0032142F"/>
    <w:rsid w:val="003470E5"/>
    <w:rsid w:val="00360BBF"/>
    <w:rsid w:val="003837CC"/>
    <w:rsid w:val="003A7AA0"/>
    <w:rsid w:val="003B6164"/>
    <w:rsid w:val="003B7539"/>
    <w:rsid w:val="003C6D81"/>
    <w:rsid w:val="003E6969"/>
    <w:rsid w:val="003F06A4"/>
    <w:rsid w:val="003F62AE"/>
    <w:rsid w:val="004222B2"/>
    <w:rsid w:val="00446097"/>
    <w:rsid w:val="0044796A"/>
    <w:rsid w:val="004817A3"/>
    <w:rsid w:val="004A7A58"/>
    <w:rsid w:val="004C1A47"/>
    <w:rsid w:val="004D2847"/>
    <w:rsid w:val="004D2DBF"/>
    <w:rsid w:val="004E7889"/>
    <w:rsid w:val="004F11A7"/>
    <w:rsid w:val="004F12D4"/>
    <w:rsid w:val="00513ED5"/>
    <w:rsid w:val="00537AED"/>
    <w:rsid w:val="005434E4"/>
    <w:rsid w:val="00547EF1"/>
    <w:rsid w:val="005533F1"/>
    <w:rsid w:val="00557B3D"/>
    <w:rsid w:val="00563AB8"/>
    <w:rsid w:val="0056410B"/>
    <w:rsid w:val="0057361F"/>
    <w:rsid w:val="00574F2A"/>
    <w:rsid w:val="00583877"/>
    <w:rsid w:val="005C6DA1"/>
    <w:rsid w:val="005D61FA"/>
    <w:rsid w:val="005D736E"/>
    <w:rsid w:val="005E509F"/>
    <w:rsid w:val="005F3E3D"/>
    <w:rsid w:val="00614D9B"/>
    <w:rsid w:val="006152BF"/>
    <w:rsid w:val="00616DDE"/>
    <w:rsid w:val="006178BF"/>
    <w:rsid w:val="00637678"/>
    <w:rsid w:val="00653762"/>
    <w:rsid w:val="00657AEB"/>
    <w:rsid w:val="006605BE"/>
    <w:rsid w:val="00666A19"/>
    <w:rsid w:val="00670722"/>
    <w:rsid w:val="00685197"/>
    <w:rsid w:val="006A1157"/>
    <w:rsid w:val="006A4BBF"/>
    <w:rsid w:val="006C46B4"/>
    <w:rsid w:val="006D7651"/>
    <w:rsid w:val="006F5FB9"/>
    <w:rsid w:val="006F68A1"/>
    <w:rsid w:val="0072300E"/>
    <w:rsid w:val="00724F12"/>
    <w:rsid w:val="007344DF"/>
    <w:rsid w:val="007361F4"/>
    <w:rsid w:val="00736A72"/>
    <w:rsid w:val="00751CE6"/>
    <w:rsid w:val="00757FBF"/>
    <w:rsid w:val="007641B8"/>
    <w:rsid w:val="0077011E"/>
    <w:rsid w:val="00774237"/>
    <w:rsid w:val="007911A4"/>
    <w:rsid w:val="007962DB"/>
    <w:rsid w:val="007B455C"/>
    <w:rsid w:val="007D3A17"/>
    <w:rsid w:val="007D565D"/>
    <w:rsid w:val="007D775F"/>
    <w:rsid w:val="007F4520"/>
    <w:rsid w:val="00855672"/>
    <w:rsid w:val="008578F9"/>
    <w:rsid w:val="00861420"/>
    <w:rsid w:val="00883A73"/>
    <w:rsid w:val="00886516"/>
    <w:rsid w:val="008B561E"/>
    <w:rsid w:val="008C3490"/>
    <w:rsid w:val="008F1420"/>
    <w:rsid w:val="009109EA"/>
    <w:rsid w:val="00926982"/>
    <w:rsid w:val="00930006"/>
    <w:rsid w:val="0093355E"/>
    <w:rsid w:val="00937D9D"/>
    <w:rsid w:val="00941EE9"/>
    <w:rsid w:val="00943C7E"/>
    <w:rsid w:val="00950166"/>
    <w:rsid w:val="00951B22"/>
    <w:rsid w:val="00952531"/>
    <w:rsid w:val="00952BC2"/>
    <w:rsid w:val="0097333E"/>
    <w:rsid w:val="009921EB"/>
    <w:rsid w:val="009C0F09"/>
    <w:rsid w:val="009C3F62"/>
    <w:rsid w:val="009D086F"/>
    <w:rsid w:val="009E5510"/>
    <w:rsid w:val="009F6E1E"/>
    <w:rsid w:val="00A05EB3"/>
    <w:rsid w:val="00A079AE"/>
    <w:rsid w:val="00A14400"/>
    <w:rsid w:val="00A227C0"/>
    <w:rsid w:val="00A25416"/>
    <w:rsid w:val="00A26236"/>
    <w:rsid w:val="00A31775"/>
    <w:rsid w:val="00A35B8A"/>
    <w:rsid w:val="00A50008"/>
    <w:rsid w:val="00A623B9"/>
    <w:rsid w:val="00A80641"/>
    <w:rsid w:val="00A85B3F"/>
    <w:rsid w:val="00A876EA"/>
    <w:rsid w:val="00A90383"/>
    <w:rsid w:val="00AA27D2"/>
    <w:rsid w:val="00AA3164"/>
    <w:rsid w:val="00AB591D"/>
    <w:rsid w:val="00AC64C0"/>
    <w:rsid w:val="00AE5EB3"/>
    <w:rsid w:val="00AE6272"/>
    <w:rsid w:val="00B1114C"/>
    <w:rsid w:val="00B30613"/>
    <w:rsid w:val="00B307D8"/>
    <w:rsid w:val="00B3193D"/>
    <w:rsid w:val="00B42E16"/>
    <w:rsid w:val="00B45491"/>
    <w:rsid w:val="00B51F52"/>
    <w:rsid w:val="00B540F6"/>
    <w:rsid w:val="00B63AB5"/>
    <w:rsid w:val="00B81EC3"/>
    <w:rsid w:val="00B84D2B"/>
    <w:rsid w:val="00BA0FA1"/>
    <w:rsid w:val="00BD0913"/>
    <w:rsid w:val="00BD4ADB"/>
    <w:rsid w:val="00BE6681"/>
    <w:rsid w:val="00C03E24"/>
    <w:rsid w:val="00C149D3"/>
    <w:rsid w:val="00C150FA"/>
    <w:rsid w:val="00C32543"/>
    <w:rsid w:val="00C37F80"/>
    <w:rsid w:val="00C63087"/>
    <w:rsid w:val="00C6414A"/>
    <w:rsid w:val="00C64535"/>
    <w:rsid w:val="00C65E59"/>
    <w:rsid w:val="00C707DF"/>
    <w:rsid w:val="00C77333"/>
    <w:rsid w:val="00C807A8"/>
    <w:rsid w:val="00C80DA0"/>
    <w:rsid w:val="00C964FC"/>
    <w:rsid w:val="00CA1C4C"/>
    <w:rsid w:val="00CB63D1"/>
    <w:rsid w:val="00CB6C49"/>
    <w:rsid w:val="00D0354D"/>
    <w:rsid w:val="00D3765B"/>
    <w:rsid w:val="00D46E6B"/>
    <w:rsid w:val="00D51892"/>
    <w:rsid w:val="00D63C09"/>
    <w:rsid w:val="00DE4133"/>
    <w:rsid w:val="00DF317A"/>
    <w:rsid w:val="00E03B6F"/>
    <w:rsid w:val="00E10D8C"/>
    <w:rsid w:val="00E24F17"/>
    <w:rsid w:val="00E25A1E"/>
    <w:rsid w:val="00E375B6"/>
    <w:rsid w:val="00E63CC4"/>
    <w:rsid w:val="00E71FE9"/>
    <w:rsid w:val="00E7346E"/>
    <w:rsid w:val="00E85A2A"/>
    <w:rsid w:val="00EA600A"/>
    <w:rsid w:val="00EA6092"/>
    <w:rsid w:val="00EB601A"/>
    <w:rsid w:val="00EC482A"/>
    <w:rsid w:val="00EE16D3"/>
    <w:rsid w:val="00EE6C25"/>
    <w:rsid w:val="00EF05AB"/>
    <w:rsid w:val="00F01C30"/>
    <w:rsid w:val="00F105F2"/>
    <w:rsid w:val="00F317FB"/>
    <w:rsid w:val="00F409BC"/>
    <w:rsid w:val="00F4410F"/>
    <w:rsid w:val="00F44C93"/>
    <w:rsid w:val="00F643D6"/>
    <w:rsid w:val="00F83DE8"/>
    <w:rsid w:val="00F96514"/>
    <w:rsid w:val="00F974DB"/>
    <w:rsid w:val="00FA0681"/>
    <w:rsid w:val="00FA17C1"/>
    <w:rsid w:val="00FA7A27"/>
    <w:rsid w:val="00FB39BD"/>
    <w:rsid w:val="00FE3563"/>
    <w:rsid w:val="00FE3C51"/>
    <w:rsid w:val="00FE7A8D"/>
    <w:rsid w:val="00FF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06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, Inc.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Krouse</dc:creator>
  <cp:lastModifiedBy>Rebecca Krouse</cp:lastModifiedBy>
  <cp:revision>4</cp:revision>
  <dcterms:created xsi:type="dcterms:W3CDTF">2017-03-30T18:32:00Z</dcterms:created>
  <dcterms:modified xsi:type="dcterms:W3CDTF">2017-04-06T18:16:00Z</dcterms:modified>
</cp:coreProperties>
</file>